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6027C" w14:textId="2281A731" w:rsidR="00E82CEF" w:rsidRPr="00457BD5" w:rsidRDefault="00B90513" w:rsidP="00E82CEF">
      <w:pPr>
        <w:spacing w:after="0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S</w:t>
      </w:r>
      <w:r w:rsidR="00457BD5">
        <w:rPr>
          <w:rFonts w:ascii="Times New Roman" w:hAnsi="Times New Roman" w:cs="Times New Roman"/>
          <w:noProof/>
          <w:sz w:val="24"/>
          <w:szCs w:val="24"/>
        </w:rPr>
        <w:t>5 file</w:t>
      </w:r>
      <w:r w:rsidR="00E82CEF" w:rsidRPr="00E82CEF">
        <w:rPr>
          <w:rFonts w:ascii="Times New Roman" w:hAnsi="Times New Roman" w:cs="Times New Roman"/>
          <w:noProof/>
          <w:sz w:val="24"/>
          <w:szCs w:val="24"/>
        </w:rPr>
        <w:t xml:space="preserve">. </w:t>
      </w:r>
      <w:r w:rsidR="00E82CEF" w:rsidRPr="00E82CEF">
        <w:rPr>
          <w:rFonts w:ascii="Times New Roman" w:hAnsi="Times New Roman" w:cs="Times New Roman"/>
          <w:sz w:val="24"/>
          <w:szCs w:val="24"/>
        </w:rPr>
        <w:t xml:space="preserve">Maximum likelihood tree of mitochondrial DNA haplotypes of </w:t>
      </w:r>
      <w:r w:rsidR="00E82CEF" w:rsidRPr="00E82CEF">
        <w:rPr>
          <w:rFonts w:ascii="Times New Roman" w:hAnsi="Times New Roman" w:cs="Times New Roman"/>
          <w:sz w:val="24"/>
          <w:szCs w:val="24"/>
          <w:lang w:val="en-GB"/>
        </w:rPr>
        <w:t>Sri Lankan, Indus valley and South Indian zebu</w:t>
      </w:r>
      <w:r w:rsidR="00F273A7">
        <w:rPr>
          <w:rFonts w:ascii="Times New Roman" w:hAnsi="Times New Roman" w:cs="Times New Roman"/>
          <w:sz w:val="24"/>
          <w:szCs w:val="24"/>
          <w:lang w:val="en-GB"/>
        </w:rPr>
        <w:t xml:space="preserve"> (B-Batu Harak; W-Lanka White; T-Thawalam; R-Red Sindhi; S-Sahiwal; P-Tharparkar; H-Hallikar; K-Kangayam).</w:t>
      </w:r>
    </w:p>
    <w:p w14:paraId="60FA139B" w14:textId="77777777" w:rsidR="00E82CEF" w:rsidRPr="00E82CEF" w:rsidRDefault="00E82CEF" w:rsidP="00E82CEF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6D1AC4E" w14:textId="6247EA39" w:rsidR="00E82CEF" w:rsidRPr="00E82CEF" w:rsidRDefault="00E82CEF" w:rsidP="00E82CEF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E82CE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52F81ED" wp14:editId="5A981625">
            <wp:extent cx="5848350" cy="5290360"/>
            <wp:effectExtent l="0" t="0" r="0" b="5715"/>
            <wp:docPr id="4" name="Picture 4" descr="Chart, 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diagram, schematic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5778" cy="5297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82CEF" w:rsidRPr="00E82CEF" w:rsidSect="00E82C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240E"/>
    <w:rsid w:val="000113D2"/>
    <w:rsid w:val="00012082"/>
    <w:rsid w:val="000306CC"/>
    <w:rsid w:val="00034A40"/>
    <w:rsid w:val="00060708"/>
    <w:rsid w:val="000619CD"/>
    <w:rsid w:val="0006797B"/>
    <w:rsid w:val="0007166D"/>
    <w:rsid w:val="000C324C"/>
    <w:rsid w:val="000C7590"/>
    <w:rsid w:val="00110980"/>
    <w:rsid w:val="00114266"/>
    <w:rsid w:val="0013581C"/>
    <w:rsid w:val="00143E5E"/>
    <w:rsid w:val="001572E6"/>
    <w:rsid w:val="00163F34"/>
    <w:rsid w:val="0017446E"/>
    <w:rsid w:val="00196DBA"/>
    <w:rsid w:val="001C240E"/>
    <w:rsid w:val="001C39A8"/>
    <w:rsid w:val="001D0E49"/>
    <w:rsid w:val="001D4A44"/>
    <w:rsid w:val="001E69BA"/>
    <w:rsid w:val="00215AC2"/>
    <w:rsid w:val="002205B3"/>
    <w:rsid w:val="00222C81"/>
    <w:rsid w:val="00222DB4"/>
    <w:rsid w:val="0024388C"/>
    <w:rsid w:val="00297A49"/>
    <w:rsid w:val="002A2E19"/>
    <w:rsid w:val="002D3F67"/>
    <w:rsid w:val="002D7658"/>
    <w:rsid w:val="002F6B88"/>
    <w:rsid w:val="00330C6B"/>
    <w:rsid w:val="0033605F"/>
    <w:rsid w:val="003553D0"/>
    <w:rsid w:val="0037727A"/>
    <w:rsid w:val="00380420"/>
    <w:rsid w:val="003F2EF4"/>
    <w:rsid w:val="003F3CBF"/>
    <w:rsid w:val="00402686"/>
    <w:rsid w:val="00407BE9"/>
    <w:rsid w:val="00445C88"/>
    <w:rsid w:val="0045225A"/>
    <w:rsid w:val="00457BD5"/>
    <w:rsid w:val="00465087"/>
    <w:rsid w:val="00474799"/>
    <w:rsid w:val="00485528"/>
    <w:rsid w:val="00491E91"/>
    <w:rsid w:val="004B1EDE"/>
    <w:rsid w:val="004B51D2"/>
    <w:rsid w:val="004E0A12"/>
    <w:rsid w:val="004F7212"/>
    <w:rsid w:val="004F723E"/>
    <w:rsid w:val="00516392"/>
    <w:rsid w:val="00531FD4"/>
    <w:rsid w:val="00540116"/>
    <w:rsid w:val="005536B4"/>
    <w:rsid w:val="00597727"/>
    <w:rsid w:val="005A0D9E"/>
    <w:rsid w:val="005B5171"/>
    <w:rsid w:val="005C76CF"/>
    <w:rsid w:val="0060101B"/>
    <w:rsid w:val="006141F7"/>
    <w:rsid w:val="00616CFE"/>
    <w:rsid w:val="00620068"/>
    <w:rsid w:val="00630142"/>
    <w:rsid w:val="00643749"/>
    <w:rsid w:val="006778D7"/>
    <w:rsid w:val="0069104D"/>
    <w:rsid w:val="00707A58"/>
    <w:rsid w:val="0073526A"/>
    <w:rsid w:val="007913D2"/>
    <w:rsid w:val="007C143B"/>
    <w:rsid w:val="007E04CD"/>
    <w:rsid w:val="007F6279"/>
    <w:rsid w:val="00804E8D"/>
    <w:rsid w:val="008505FD"/>
    <w:rsid w:val="00866C3A"/>
    <w:rsid w:val="0088526F"/>
    <w:rsid w:val="00893AB9"/>
    <w:rsid w:val="008B3E2C"/>
    <w:rsid w:val="008D0B84"/>
    <w:rsid w:val="008F2ACD"/>
    <w:rsid w:val="00903E56"/>
    <w:rsid w:val="00913B2B"/>
    <w:rsid w:val="00915A5D"/>
    <w:rsid w:val="009235FF"/>
    <w:rsid w:val="00930FDD"/>
    <w:rsid w:val="00937164"/>
    <w:rsid w:val="009807A3"/>
    <w:rsid w:val="009B02FB"/>
    <w:rsid w:val="009C072F"/>
    <w:rsid w:val="009D1D33"/>
    <w:rsid w:val="009E31FA"/>
    <w:rsid w:val="009E3453"/>
    <w:rsid w:val="00A02070"/>
    <w:rsid w:val="00A31BEB"/>
    <w:rsid w:val="00A50503"/>
    <w:rsid w:val="00A56B34"/>
    <w:rsid w:val="00A61E5C"/>
    <w:rsid w:val="00A865C1"/>
    <w:rsid w:val="00AB2A82"/>
    <w:rsid w:val="00AE5E95"/>
    <w:rsid w:val="00B23541"/>
    <w:rsid w:val="00B5144E"/>
    <w:rsid w:val="00B77F11"/>
    <w:rsid w:val="00B81147"/>
    <w:rsid w:val="00B90513"/>
    <w:rsid w:val="00B965B7"/>
    <w:rsid w:val="00BA6837"/>
    <w:rsid w:val="00BB3E54"/>
    <w:rsid w:val="00BC6A8F"/>
    <w:rsid w:val="00BD7A44"/>
    <w:rsid w:val="00C04C96"/>
    <w:rsid w:val="00C11657"/>
    <w:rsid w:val="00C23599"/>
    <w:rsid w:val="00C24E07"/>
    <w:rsid w:val="00C27E4F"/>
    <w:rsid w:val="00C44C7C"/>
    <w:rsid w:val="00C76B35"/>
    <w:rsid w:val="00C81B42"/>
    <w:rsid w:val="00CB09E6"/>
    <w:rsid w:val="00CF08BA"/>
    <w:rsid w:val="00D04862"/>
    <w:rsid w:val="00D46DFC"/>
    <w:rsid w:val="00D478C3"/>
    <w:rsid w:val="00D50455"/>
    <w:rsid w:val="00D54581"/>
    <w:rsid w:val="00D55617"/>
    <w:rsid w:val="00D96209"/>
    <w:rsid w:val="00DA2308"/>
    <w:rsid w:val="00DB79C5"/>
    <w:rsid w:val="00DD5CAA"/>
    <w:rsid w:val="00E25999"/>
    <w:rsid w:val="00E57FB8"/>
    <w:rsid w:val="00E82CEF"/>
    <w:rsid w:val="00EB263F"/>
    <w:rsid w:val="00ED4BF1"/>
    <w:rsid w:val="00EF66E3"/>
    <w:rsid w:val="00F01438"/>
    <w:rsid w:val="00F16DEA"/>
    <w:rsid w:val="00F2247D"/>
    <w:rsid w:val="00F2419D"/>
    <w:rsid w:val="00F273A7"/>
    <w:rsid w:val="00F40C81"/>
    <w:rsid w:val="00F65C47"/>
    <w:rsid w:val="00F744E7"/>
    <w:rsid w:val="00F81D96"/>
    <w:rsid w:val="00F93516"/>
    <w:rsid w:val="00FD6B3F"/>
    <w:rsid w:val="00FD6D5B"/>
    <w:rsid w:val="00FE4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D5B965"/>
  <w15:docId w15:val="{681179F2-05DD-4BA0-B278-46C3F2343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855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52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15A5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935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E82CE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82CEF"/>
    <w:rPr>
      <w:color w:val="954F72"/>
      <w:u w:val="single"/>
    </w:rPr>
  </w:style>
  <w:style w:type="paragraph" w:customStyle="1" w:styleId="msonormal0">
    <w:name w:val="msonormal"/>
    <w:basedOn w:val="Normal"/>
    <w:rsid w:val="00E82C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E82C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E82CE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82C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85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1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2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4E6B29-9E91-4C69-A08A-A2A9F908CD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EA</Company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PERIASAMY, Kathiravan</cp:lastModifiedBy>
  <cp:revision>213</cp:revision>
  <dcterms:created xsi:type="dcterms:W3CDTF">2018-10-13T07:11:00Z</dcterms:created>
  <dcterms:modified xsi:type="dcterms:W3CDTF">2023-08-06T17:05:00Z</dcterms:modified>
</cp:coreProperties>
</file>